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6B527" w14:textId="77777777" w:rsidR="00D07447" w:rsidRDefault="00D07447" w:rsidP="00A56681"/>
    <w:tbl>
      <w:tblPr>
        <w:tblStyle w:val="TableGrid"/>
        <w:tblW w:w="963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2859"/>
        <w:gridCol w:w="2103"/>
        <w:gridCol w:w="567"/>
        <w:gridCol w:w="567"/>
        <w:gridCol w:w="425"/>
        <w:gridCol w:w="567"/>
        <w:gridCol w:w="425"/>
        <w:gridCol w:w="567"/>
        <w:gridCol w:w="426"/>
        <w:gridCol w:w="567"/>
      </w:tblGrid>
      <w:tr w:rsidR="008860FD" w:rsidRPr="00493EC1" w14:paraId="28C52382" w14:textId="77777777" w:rsidTr="008C1602">
        <w:trPr>
          <w:jc w:val="center"/>
        </w:trPr>
        <w:tc>
          <w:tcPr>
            <w:tcW w:w="562" w:type="dxa"/>
          </w:tcPr>
          <w:p w14:paraId="64104526" w14:textId="77777777" w:rsidR="008860FD" w:rsidRPr="00493EC1" w:rsidRDefault="008860FD" w:rsidP="00A5668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62" w:type="dxa"/>
            <w:gridSpan w:val="2"/>
          </w:tcPr>
          <w:p w14:paraId="5F39B48B" w14:textId="08672B8A" w:rsidR="008860FD" w:rsidRPr="008860FD" w:rsidRDefault="008860FD" w:rsidP="00A56681">
            <w:pPr>
              <w:pStyle w:val="ListParagraph"/>
              <w:ind w:left="180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8860FD">
              <w:rPr>
                <w:rFonts w:cstheme="minorHAnsi"/>
                <w:b/>
                <w:i/>
                <w:iCs/>
                <w:sz w:val="16"/>
                <w:szCs w:val="16"/>
              </w:rPr>
              <w:t>A. lumbricoides</w:t>
            </w:r>
          </w:p>
        </w:tc>
        <w:tc>
          <w:tcPr>
            <w:tcW w:w="2126" w:type="dxa"/>
            <w:gridSpan w:val="4"/>
          </w:tcPr>
          <w:p w14:paraId="4F2A4AEB" w14:textId="7AA5D212" w:rsidR="008860FD" w:rsidRPr="00B6426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AGE-ADJUSTED </w:t>
            </w:r>
          </w:p>
        </w:tc>
        <w:tc>
          <w:tcPr>
            <w:tcW w:w="1985" w:type="dxa"/>
            <w:gridSpan w:val="4"/>
          </w:tcPr>
          <w:p w14:paraId="248F4E8C" w14:textId="77777777" w:rsidR="008860FD" w:rsidRPr="00B6426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ULTIVARIABLE</w:t>
            </w:r>
          </w:p>
        </w:tc>
      </w:tr>
      <w:tr w:rsidR="008860FD" w:rsidRPr="00493EC1" w14:paraId="0CC6212E" w14:textId="77777777" w:rsidTr="008860FD">
        <w:trPr>
          <w:jc w:val="center"/>
        </w:trPr>
        <w:tc>
          <w:tcPr>
            <w:tcW w:w="562" w:type="dxa"/>
          </w:tcPr>
          <w:p w14:paraId="2DEFF31E" w14:textId="77777777" w:rsidR="008860FD" w:rsidRPr="00493EC1" w:rsidRDefault="008860FD" w:rsidP="00A5668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59" w:type="dxa"/>
            <w:tcBorders>
              <w:bottom w:val="single" w:sz="4" w:space="0" w:color="auto"/>
            </w:tcBorders>
          </w:tcPr>
          <w:p w14:paraId="694E84E9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VARIABLE</w:t>
            </w:r>
          </w:p>
        </w:tc>
        <w:tc>
          <w:tcPr>
            <w:tcW w:w="2103" w:type="dxa"/>
            <w:tcBorders>
              <w:bottom w:val="single" w:sz="4" w:space="0" w:color="auto"/>
            </w:tcBorders>
          </w:tcPr>
          <w:p w14:paraId="044DD5A2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CATEGORY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9096C69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990D9B4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425" w:type="dxa"/>
            <w:tcBorders>
              <w:bottom w:val="single" w:sz="4" w:space="0" w:color="auto"/>
              <w:right w:val="nil"/>
            </w:tcBorders>
          </w:tcPr>
          <w:p w14:paraId="04FC94E7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95%CI</w:t>
            </w:r>
          </w:p>
          <w:p w14:paraId="68E91278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14:paraId="50767A68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95%CI</w:t>
            </w:r>
          </w:p>
          <w:p w14:paraId="6C42C870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HIGH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2D999D6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0EF9E07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426" w:type="dxa"/>
            <w:tcBorders>
              <w:bottom w:val="single" w:sz="4" w:space="0" w:color="auto"/>
              <w:right w:val="nil"/>
            </w:tcBorders>
          </w:tcPr>
          <w:p w14:paraId="138E52FB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95%CI</w:t>
            </w:r>
          </w:p>
          <w:p w14:paraId="561211E4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14:paraId="0E454633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95%CI</w:t>
            </w:r>
          </w:p>
          <w:p w14:paraId="12A2DB5C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HIGH</w:t>
            </w:r>
          </w:p>
        </w:tc>
      </w:tr>
      <w:tr w:rsidR="008860FD" w:rsidRPr="00493EC1" w14:paraId="343FC1B0" w14:textId="77777777" w:rsidTr="008860FD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27F3A380" w14:textId="77777777" w:rsidR="008860FD" w:rsidRPr="007B5AEA" w:rsidRDefault="008860FD" w:rsidP="00A56681">
            <w:pPr>
              <w:ind w:left="113" w:right="113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CHILDHOOD FACTORS</w:t>
            </w:r>
          </w:p>
        </w:tc>
        <w:tc>
          <w:tcPr>
            <w:tcW w:w="2859" w:type="dxa"/>
            <w:tcBorders>
              <w:bottom w:val="nil"/>
            </w:tcBorders>
          </w:tcPr>
          <w:p w14:paraId="48D42B68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AGE</w:t>
            </w:r>
          </w:p>
        </w:tc>
        <w:tc>
          <w:tcPr>
            <w:tcW w:w="2103" w:type="dxa"/>
            <w:tcBorders>
              <w:bottom w:val="nil"/>
            </w:tcBorders>
          </w:tcPr>
          <w:p w14:paraId="0E9220AE" w14:textId="77777777" w:rsidR="008860FD" w:rsidRPr="007B5AEA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EFFECT OF 1 MONTH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16FC7C45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587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6F381A5C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vAlign w:val="bottom"/>
          </w:tcPr>
          <w:p w14:paraId="56583D92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441</w:t>
            </w:r>
          </w:p>
        </w:tc>
        <w:tc>
          <w:tcPr>
            <w:tcW w:w="567" w:type="dxa"/>
            <w:tcBorders>
              <w:left w:val="nil"/>
              <w:bottom w:val="nil"/>
            </w:tcBorders>
            <w:vAlign w:val="bottom"/>
          </w:tcPr>
          <w:p w14:paraId="123EF783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.271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5D61F4E3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234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11FC8C1F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6" w:type="dxa"/>
            <w:tcBorders>
              <w:bottom w:val="nil"/>
              <w:right w:val="nil"/>
            </w:tcBorders>
            <w:vAlign w:val="bottom"/>
          </w:tcPr>
          <w:p w14:paraId="20984B11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130</w:t>
            </w:r>
          </w:p>
        </w:tc>
        <w:tc>
          <w:tcPr>
            <w:tcW w:w="567" w:type="dxa"/>
            <w:tcBorders>
              <w:left w:val="nil"/>
              <w:bottom w:val="nil"/>
            </w:tcBorders>
            <w:vAlign w:val="bottom"/>
          </w:tcPr>
          <w:p w14:paraId="0D84A1CC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.910</w:t>
            </w:r>
          </w:p>
        </w:tc>
      </w:tr>
      <w:tr w:rsidR="008860FD" w:rsidRPr="00493EC1" w14:paraId="63AD0767" w14:textId="77777777" w:rsidTr="008860FD">
        <w:trPr>
          <w:jc w:val="center"/>
        </w:trPr>
        <w:tc>
          <w:tcPr>
            <w:tcW w:w="562" w:type="dxa"/>
            <w:vMerge/>
          </w:tcPr>
          <w:p w14:paraId="0CF647B8" w14:textId="77777777" w:rsidR="008860FD" w:rsidRPr="007B5AEA" w:rsidRDefault="008860FD" w:rsidP="00A56681">
            <w:pPr>
              <w:rPr>
                <w:rFonts w:cstheme="minorHAnsi"/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5F2A1BF5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  <w:vertAlign w:val="superscript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AGE</w:t>
            </w:r>
            <w:r w:rsidRPr="007B5AEA">
              <w:rPr>
                <w:rFonts w:cstheme="minorHAnsi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6D7F7618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NONLINEAR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DE26CBB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721F13" w14:textId="77777777" w:rsidR="008860FD" w:rsidRPr="007D5AC7" w:rsidRDefault="008860FD" w:rsidP="00A56681">
            <w:pPr>
              <w:jc w:val="center"/>
              <w:rPr>
                <w:b/>
                <w:bCs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6F1EC6E9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0AC1BC88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1B8121E2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3FD8FA0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bottom"/>
          </w:tcPr>
          <w:p w14:paraId="717BD3A0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9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36728D8C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966</w:t>
            </w:r>
          </w:p>
        </w:tc>
      </w:tr>
      <w:tr w:rsidR="008860FD" w:rsidRPr="00493EC1" w14:paraId="108CC7D8" w14:textId="77777777" w:rsidTr="008860FD">
        <w:trPr>
          <w:jc w:val="center"/>
        </w:trPr>
        <w:tc>
          <w:tcPr>
            <w:tcW w:w="562" w:type="dxa"/>
            <w:vMerge/>
          </w:tcPr>
          <w:p w14:paraId="0001E891" w14:textId="77777777" w:rsidR="008860FD" w:rsidRPr="007B5AEA" w:rsidRDefault="008860FD" w:rsidP="00A56681">
            <w:pPr>
              <w:rPr>
                <w:rFonts w:cstheme="minorHAnsi"/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6443B699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AGE</w:t>
            </w:r>
            <w:r>
              <w:rPr>
                <w:rFonts w:cstheme="minorHAnsi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14C10711" w14:textId="77777777" w:rsidR="008860FD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C38E5B3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D0EBA7" w14:textId="77777777" w:rsidR="008860FD" w:rsidRPr="007D5AC7" w:rsidRDefault="008860FD" w:rsidP="00A56681">
            <w:pPr>
              <w:jc w:val="center"/>
              <w:rPr>
                <w:b/>
                <w:bCs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12ED4787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33DDC210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5F788ED5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F0C7A51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bottom"/>
          </w:tcPr>
          <w:p w14:paraId="0CBD2F59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50CE2C78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03</w:t>
            </w:r>
          </w:p>
        </w:tc>
      </w:tr>
      <w:tr w:rsidR="008860FD" w:rsidRPr="00493EC1" w14:paraId="7D552048" w14:textId="77777777" w:rsidTr="008860FD">
        <w:trPr>
          <w:jc w:val="center"/>
        </w:trPr>
        <w:tc>
          <w:tcPr>
            <w:tcW w:w="562" w:type="dxa"/>
            <w:vMerge/>
          </w:tcPr>
          <w:p w14:paraId="03DB718E" w14:textId="77777777" w:rsidR="008860FD" w:rsidRPr="007B5AEA" w:rsidRDefault="008860FD" w:rsidP="00A56681">
            <w:pPr>
              <w:rPr>
                <w:rFonts w:cstheme="minorHAnsi"/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149FFE06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58E0F0D0" w14:textId="77777777" w:rsidR="008860FD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8834416" w14:textId="77777777" w:rsidR="008860FD" w:rsidRPr="001202E7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D7E8BD" w14:textId="77777777" w:rsidR="008860FD" w:rsidRPr="001202E7" w:rsidRDefault="008860FD" w:rsidP="00A56681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6C089850" w14:textId="77777777" w:rsidR="008860FD" w:rsidRPr="001202E7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20C8266E" w14:textId="77777777" w:rsidR="008860FD" w:rsidRPr="001202E7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29A28CC9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FFC7AB" w14:textId="77777777" w:rsidR="008860FD" w:rsidRPr="00493EC1" w:rsidRDefault="008860FD" w:rsidP="00A5668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bottom"/>
          </w:tcPr>
          <w:p w14:paraId="7E9BE45A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3D944CDA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493EC1" w14:paraId="36F74195" w14:textId="77777777" w:rsidTr="008860FD">
        <w:trPr>
          <w:jc w:val="center"/>
        </w:trPr>
        <w:tc>
          <w:tcPr>
            <w:tcW w:w="562" w:type="dxa"/>
            <w:vMerge/>
          </w:tcPr>
          <w:p w14:paraId="45C4693C" w14:textId="77777777" w:rsidR="008860FD" w:rsidRPr="007B5AEA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1B05FF09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GENDER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5015C6BF" w14:textId="41C6BD40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F</w:t>
            </w:r>
            <w:r>
              <w:rPr>
                <w:rFonts w:cstheme="minorHAnsi"/>
                <w:b/>
                <w:sz w:val="16"/>
                <w:szCs w:val="16"/>
              </w:rPr>
              <w:t>emale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M</w:t>
            </w:r>
            <w:r>
              <w:rPr>
                <w:rFonts w:cstheme="minorHAnsi"/>
                <w:b/>
                <w:sz w:val="16"/>
                <w:szCs w:val="16"/>
              </w:rPr>
              <w:t xml:space="preserve">ale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E767C5A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28D8945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1AD81095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6E00E8E9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7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38D9D164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742C857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bottom"/>
          </w:tcPr>
          <w:p w14:paraId="780C715E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10661318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493EC1" w14:paraId="597AE9E1" w14:textId="77777777" w:rsidTr="008860FD">
        <w:trPr>
          <w:jc w:val="center"/>
        </w:trPr>
        <w:tc>
          <w:tcPr>
            <w:tcW w:w="562" w:type="dxa"/>
            <w:vMerge/>
          </w:tcPr>
          <w:p w14:paraId="469BBE01" w14:textId="77777777" w:rsidR="008860FD" w:rsidRPr="007B5AEA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5FD51423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BIRTH ORDER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0C727283" w14:textId="6643A096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3</w:t>
            </w:r>
            <w:r w:rsidRPr="007D5AC7">
              <w:rPr>
                <w:rFonts w:cstheme="minorHAnsi"/>
                <w:b/>
                <w:sz w:val="16"/>
                <w:szCs w:val="16"/>
                <w:vertAlign w:val="superscript"/>
              </w:rPr>
              <w:t>rd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7B5AEA">
              <w:rPr>
                <w:rFonts w:cstheme="minorHAnsi"/>
                <w:b/>
                <w:sz w:val="16"/>
                <w:szCs w:val="16"/>
              </w:rPr>
              <w:t>-4</w:t>
            </w:r>
            <w:proofErr w:type="gramStart"/>
            <w:r w:rsidRPr="007D5AC7">
              <w:rPr>
                <w:rFonts w:cstheme="minorHAnsi"/>
                <w:b/>
                <w:sz w:val="16"/>
                <w:szCs w:val="16"/>
                <w:vertAlign w:val="superscript"/>
              </w:rPr>
              <w:t>th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</w:t>
            </w:r>
            <w:proofErr w:type="gramEnd"/>
            <w:r w:rsidRPr="007B5AEA">
              <w:rPr>
                <w:rFonts w:cstheme="minorHAnsi"/>
                <w:b/>
                <w:sz w:val="16"/>
                <w:szCs w:val="16"/>
              </w:rPr>
              <w:t xml:space="preserve"> 1</w:t>
            </w:r>
            <w:r w:rsidRPr="007D5AC7">
              <w:rPr>
                <w:rFonts w:cstheme="minorHAnsi"/>
                <w:b/>
                <w:sz w:val="16"/>
                <w:szCs w:val="16"/>
                <w:vertAlign w:val="superscript"/>
              </w:rPr>
              <w:t>st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7B5AEA">
              <w:rPr>
                <w:rFonts w:cstheme="minorHAnsi"/>
                <w:b/>
                <w:sz w:val="16"/>
                <w:szCs w:val="16"/>
              </w:rPr>
              <w:t>-2</w:t>
            </w:r>
            <w:r w:rsidRPr="007D5AC7">
              <w:rPr>
                <w:rFonts w:cstheme="minorHAnsi"/>
                <w:b/>
                <w:sz w:val="16"/>
                <w:szCs w:val="16"/>
                <w:vertAlign w:val="superscript"/>
              </w:rPr>
              <w:t>nd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D9FBF5E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37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47D4055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2419C5C9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0BC57FBF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76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6AB75F5E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7D28187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bottom"/>
          </w:tcPr>
          <w:p w14:paraId="01BFCC7F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3614DD4F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493EC1" w14:paraId="271CA190" w14:textId="77777777" w:rsidTr="008860FD">
        <w:trPr>
          <w:jc w:val="center"/>
        </w:trPr>
        <w:tc>
          <w:tcPr>
            <w:tcW w:w="562" w:type="dxa"/>
            <w:vMerge/>
          </w:tcPr>
          <w:p w14:paraId="5B6B46D6" w14:textId="77777777" w:rsidR="008860FD" w:rsidRPr="007B5AEA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3D896160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5A696D59" w14:textId="3065B91D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&gt;=5</w:t>
            </w:r>
            <w:proofErr w:type="gramStart"/>
            <w:r w:rsidRPr="007D5AC7">
              <w:rPr>
                <w:rFonts w:cstheme="minorHAnsi"/>
                <w:b/>
                <w:sz w:val="16"/>
                <w:szCs w:val="16"/>
                <w:vertAlign w:val="superscript"/>
              </w:rPr>
              <w:t>th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</w:t>
            </w:r>
            <w:proofErr w:type="gramEnd"/>
            <w:r w:rsidRPr="007B5AEA">
              <w:rPr>
                <w:rFonts w:cstheme="minorHAnsi"/>
                <w:b/>
                <w:sz w:val="16"/>
                <w:szCs w:val="16"/>
              </w:rPr>
              <w:t>1</w:t>
            </w:r>
            <w:r w:rsidRPr="007D5AC7">
              <w:rPr>
                <w:rFonts w:cstheme="minorHAnsi"/>
                <w:b/>
                <w:sz w:val="16"/>
                <w:szCs w:val="16"/>
                <w:vertAlign w:val="superscript"/>
              </w:rPr>
              <w:t>st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7B5AEA">
              <w:rPr>
                <w:rFonts w:cstheme="minorHAnsi"/>
                <w:b/>
                <w:sz w:val="16"/>
                <w:szCs w:val="16"/>
              </w:rPr>
              <w:t>-2</w:t>
            </w:r>
            <w:r w:rsidRPr="007D5AC7">
              <w:rPr>
                <w:rFonts w:cstheme="minorHAnsi"/>
                <w:b/>
                <w:sz w:val="16"/>
                <w:szCs w:val="16"/>
                <w:vertAlign w:val="superscript"/>
              </w:rPr>
              <w:t>nd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994E87E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26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0A7F89A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46F8E2B8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6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551E7E37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10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706F8DD7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2A17762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bottom"/>
          </w:tcPr>
          <w:p w14:paraId="076D8AE6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1076580D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493EC1" w14:paraId="3F41F96F" w14:textId="77777777" w:rsidTr="008860FD">
        <w:trPr>
          <w:jc w:val="center"/>
        </w:trPr>
        <w:tc>
          <w:tcPr>
            <w:tcW w:w="562" w:type="dxa"/>
            <w:vMerge/>
          </w:tcPr>
          <w:p w14:paraId="106EDA69" w14:textId="77777777" w:rsidR="008860FD" w:rsidRPr="007B5AEA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07BD95BF" w14:textId="13C7B3C1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BR</w:t>
            </w:r>
            <w:r>
              <w:rPr>
                <w:rFonts w:cstheme="minorHAnsi"/>
                <w:b/>
                <w:sz w:val="16"/>
                <w:szCs w:val="16"/>
              </w:rPr>
              <w:t>EAST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FEED</w:t>
            </w:r>
            <w:r>
              <w:rPr>
                <w:rFonts w:cstheme="minorHAnsi"/>
                <w:b/>
                <w:sz w:val="16"/>
                <w:szCs w:val="16"/>
              </w:rPr>
              <w:t>ING (months)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0F2686EF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7-12 vs.0-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413460B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272F392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0EF6E27D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305B7C9A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4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50764055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38EDB36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bottom"/>
          </w:tcPr>
          <w:p w14:paraId="7A7C9AC1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1949CCC9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493EC1" w14:paraId="1E05FFBE" w14:textId="77777777" w:rsidTr="008860FD">
        <w:trPr>
          <w:jc w:val="center"/>
        </w:trPr>
        <w:tc>
          <w:tcPr>
            <w:tcW w:w="562" w:type="dxa"/>
            <w:vMerge/>
          </w:tcPr>
          <w:p w14:paraId="610AFCED" w14:textId="77777777" w:rsidR="008860FD" w:rsidRPr="007B5AEA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7D95F59F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7CFCD9AE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&gt;12 vs.0-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B37F168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C34ECBB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156ACCDB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3D41980B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9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03F4FF11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8E9D071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bottom"/>
          </w:tcPr>
          <w:p w14:paraId="6CEE71C3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128F4991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493EC1" w14:paraId="40BD33ED" w14:textId="77777777" w:rsidTr="008860FD">
        <w:trPr>
          <w:jc w:val="center"/>
        </w:trPr>
        <w:tc>
          <w:tcPr>
            <w:tcW w:w="562" w:type="dxa"/>
            <w:vMerge/>
          </w:tcPr>
          <w:p w14:paraId="6730DB1C" w14:textId="77777777" w:rsidR="008860FD" w:rsidRPr="007B5AEA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5852BF20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DAY CARE 36M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797B156C" w14:textId="12F58575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1F1D888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2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60C9C78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1CDB70E1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29862495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59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2BA23A64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9A6E506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bottom"/>
          </w:tcPr>
          <w:p w14:paraId="62ACD0B9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1AD0363B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493EC1" w14:paraId="5524E8E6" w14:textId="77777777" w:rsidTr="008860FD">
        <w:trPr>
          <w:jc w:val="center"/>
        </w:trPr>
        <w:tc>
          <w:tcPr>
            <w:tcW w:w="562" w:type="dxa"/>
            <w:vMerge/>
          </w:tcPr>
          <w:p w14:paraId="357DD14E" w14:textId="77777777" w:rsidR="008860FD" w:rsidRPr="007B5AEA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single" w:sz="4" w:space="0" w:color="auto"/>
            </w:tcBorders>
          </w:tcPr>
          <w:p w14:paraId="36D37EBE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*RECENT TREATMENT</w:t>
            </w: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</w:tcPr>
          <w:p w14:paraId="6AB21DF5" w14:textId="5B3949A1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E341F2A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09C5BF5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980ADB4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894BB37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03BF1056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3E2594E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D88E9AB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87900E9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493EC1" w14:paraId="700C0FC5" w14:textId="77777777" w:rsidTr="008860FD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04079BF2" w14:textId="77777777" w:rsidR="008860FD" w:rsidRPr="007B5AEA" w:rsidRDefault="008860FD" w:rsidP="00A56681">
            <w:pPr>
              <w:ind w:left="113" w:right="113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ATERNAL FACTORS</w:t>
            </w:r>
          </w:p>
        </w:tc>
        <w:tc>
          <w:tcPr>
            <w:tcW w:w="2859" w:type="dxa"/>
            <w:tcBorders>
              <w:bottom w:val="nil"/>
            </w:tcBorders>
          </w:tcPr>
          <w:p w14:paraId="32F644F8" w14:textId="24BBA427" w:rsidR="008860FD" w:rsidRPr="00222F99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AGE</w:t>
            </w:r>
            <w:r>
              <w:rPr>
                <w:rFonts w:cstheme="minorHAnsi"/>
                <w:b/>
                <w:sz w:val="16"/>
                <w:szCs w:val="16"/>
              </w:rPr>
              <w:t xml:space="preserve"> (years)</w:t>
            </w:r>
          </w:p>
        </w:tc>
        <w:tc>
          <w:tcPr>
            <w:tcW w:w="2103" w:type="dxa"/>
            <w:tcBorders>
              <w:bottom w:val="nil"/>
            </w:tcBorders>
          </w:tcPr>
          <w:p w14:paraId="2CC09E75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21-29 vs. &lt;=20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748BC977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57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31BCC7B4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vAlign w:val="bottom"/>
          </w:tcPr>
          <w:p w14:paraId="32460667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567" w:type="dxa"/>
            <w:tcBorders>
              <w:left w:val="nil"/>
              <w:bottom w:val="nil"/>
            </w:tcBorders>
            <w:vAlign w:val="bottom"/>
          </w:tcPr>
          <w:p w14:paraId="4370783B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12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2EFF4A46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12D13287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nil"/>
              <w:right w:val="nil"/>
            </w:tcBorders>
            <w:vAlign w:val="bottom"/>
          </w:tcPr>
          <w:p w14:paraId="7E8C2960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  <w:vAlign w:val="bottom"/>
          </w:tcPr>
          <w:p w14:paraId="621C3AE3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493EC1" w14:paraId="7386810B" w14:textId="77777777" w:rsidTr="008860FD">
        <w:trPr>
          <w:jc w:val="center"/>
        </w:trPr>
        <w:tc>
          <w:tcPr>
            <w:tcW w:w="562" w:type="dxa"/>
            <w:vMerge/>
          </w:tcPr>
          <w:p w14:paraId="19C5FBB2" w14:textId="77777777" w:rsidR="008860FD" w:rsidRPr="00222F99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5B558A58" w14:textId="77777777" w:rsidR="008860FD" w:rsidRPr="00222F99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7BA93206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&gt;=30 vs. &lt;=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4F10B24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E451A67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4C12AF58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03DD9937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0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57D6A3A6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050F9E9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bottom"/>
          </w:tcPr>
          <w:p w14:paraId="1D903AFC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41339922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493EC1" w14:paraId="772A8B41" w14:textId="77777777" w:rsidTr="008860FD">
        <w:trPr>
          <w:jc w:val="center"/>
        </w:trPr>
        <w:tc>
          <w:tcPr>
            <w:tcW w:w="562" w:type="dxa"/>
            <w:vMerge/>
          </w:tcPr>
          <w:p w14:paraId="0A117F15" w14:textId="77777777" w:rsidR="008860FD" w:rsidRPr="00222F99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5C44F450" w14:textId="746373AE" w:rsidR="008860FD" w:rsidRPr="00222F99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ETHN</w:t>
            </w:r>
            <w:r>
              <w:rPr>
                <w:rFonts w:cstheme="minorHAnsi"/>
                <w:b/>
                <w:sz w:val="16"/>
                <w:szCs w:val="16"/>
              </w:rPr>
              <w:t>ICITY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5C5D76EE" w14:textId="03A16622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N</w:t>
            </w:r>
            <w:r>
              <w:rPr>
                <w:rFonts w:cstheme="minorHAnsi"/>
                <w:b/>
                <w:sz w:val="16"/>
                <w:szCs w:val="16"/>
              </w:rPr>
              <w:t>ON</w:t>
            </w:r>
            <w:r w:rsidRPr="007B5AEA">
              <w:rPr>
                <w:rFonts w:cstheme="minorHAnsi"/>
                <w:b/>
                <w:sz w:val="16"/>
                <w:szCs w:val="16"/>
              </w:rPr>
              <w:t>-AFRO</w:t>
            </w:r>
            <w:r>
              <w:rPr>
                <w:rFonts w:cstheme="minorHAnsi"/>
                <w:b/>
                <w:sz w:val="16"/>
                <w:szCs w:val="16"/>
              </w:rPr>
              <w:t>.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AFRO</w:t>
            </w:r>
            <w:r>
              <w:rPr>
                <w:rFonts w:cstheme="minorHAnsi"/>
                <w:b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8A86873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BBAB0A" w14:textId="77777777" w:rsidR="008860FD" w:rsidRPr="007D5AC7" w:rsidRDefault="008860FD" w:rsidP="00A56681">
            <w:pPr>
              <w:jc w:val="center"/>
              <w:rPr>
                <w:b/>
                <w:bCs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1D9D7F5E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3E2BFFBB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1786F09F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EC9BE6F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bottom"/>
          </w:tcPr>
          <w:p w14:paraId="0C9B646C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40682A46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797</w:t>
            </w:r>
          </w:p>
        </w:tc>
      </w:tr>
      <w:tr w:rsidR="008860FD" w:rsidRPr="00493EC1" w14:paraId="14C7FE7B" w14:textId="77777777" w:rsidTr="008860FD">
        <w:trPr>
          <w:jc w:val="center"/>
        </w:trPr>
        <w:tc>
          <w:tcPr>
            <w:tcW w:w="562" w:type="dxa"/>
            <w:vMerge/>
          </w:tcPr>
          <w:p w14:paraId="362D35EC" w14:textId="77777777" w:rsidR="008860FD" w:rsidRPr="00222F99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7F7A7B91" w14:textId="2659C6EF" w:rsidR="008860FD" w:rsidRPr="00222F99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EDU</w:t>
            </w:r>
            <w:r>
              <w:rPr>
                <w:rFonts w:cstheme="minorHAnsi"/>
                <w:b/>
                <w:sz w:val="16"/>
                <w:szCs w:val="16"/>
              </w:rPr>
              <w:t>CATION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18E36BE7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PRIM</w:t>
            </w:r>
            <w:r>
              <w:rPr>
                <w:rFonts w:cstheme="minorHAnsi"/>
                <w:b/>
                <w:sz w:val="16"/>
                <w:szCs w:val="16"/>
              </w:rPr>
              <w:t>ARY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ILLIT</w:t>
            </w:r>
            <w:r>
              <w:rPr>
                <w:rFonts w:cstheme="minorHAnsi"/>
                <w:b/>
                <w:sz w:val="16"/>
                <w:szCs w:val="16"/>
              </w:rPr>
              <w:t>ERAT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7AF4B11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DFB653" w14:textId="77777777" w:rsidR="008860FD" w:rsidRPr="007D5AC7" w:rsidRDefault="008860FD" w:rsidP="00A56681">
            <w:pPr>
              <w:jc w:val="center"/>
              <w:rPr>
                <w:b/>
                <w:bCs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03625E41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6FC69DC1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39F0F947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C97E8F7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bottom"/>
          </w:tcPr>
          <w:p w14:paraId="1AD13336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66A64C3F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663</w:t>
            </w:r>
          </w:p>
        </w:tc>
      </w:tr>
      <w:tr w:rsidR="008860FD" w:rsidRPr="00493EC1" w14:paraId="0D1228C4" w14:textId="77777777" w:rsidTr="008860FD">
        <w:trPr>
          <w:jc w:val="center"/>
        </w:trPr>
        <w:tc>
          <w:tcPr>
            <w:tcW w:w="562" w:type="dxa"/>
            <w:vMerge/>
          </w:tcPr>
          <w:p w14:paraId="577A763F" w14:textId="77777777" w:rsidR="008860FD" w:rsidRPr="00222F99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10172642" w14:textId="77777777" w:rsidR="008860FD" w:rsidRPr="00222F99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63235D82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SECOND</w:t>
            </w:r>
            <w:r>
              <w:rPr>
                <w:rFonts w:cstheme="minorHAnsi"/>
                <w:b/>
                <w:sz w:val="16"/>
                <w:szCs w:val="16"/>
              </w:rPr>
              <w:t>ARY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ILLIT</w:t>
            </w:r>
            <w:r>
              <w:rPr>
                <w:rFonts w:cstheme="minorHAnsi"/>
                <w:b/>
                <w:sz w:val="16"/>
                <w:szCs w:val="16"/>
              </w:rPr>
              <w:t>ERAT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EC73285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EA008B" w14:textId="77777777" w:rsidR="008860FD" w:rsidRPr="007D5AC7" w:rsidRDefault="008860FD" w:rsidP="00A56681">
            <w:pPr>
              <w:jc w:val="center"/>
              <w:rPr>
                <w:b/>
                <w:bCs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1E23A160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57F2A149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4B62A033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1A8B213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bottom"/>
          </w:tcPr>
          <w:p w14:paraId="5FC44BCE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089D13ED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431</w:t>
            </w:r>
          </w:p>
        </w:tc>
      </w:tr>
      <w:tr w:rsidR="008860FD" w:rsidRPr="00493EC1" w14:paraId="7188598E" w14:textId="77777777" w:rsidTr="008860FD">
        <w:trPr>
          <w:jc w:val="center"/>
        </w:trPr>
        <w:tc>
          <w:tcPr>
            <w:tcW w:w="562" w:type="dxa"/>
            <w:vMerge/>
          </w:tcPr>
          <w:p w14:paraId="0CB2AD7D" w14:textId="77777777" w:rsidR="008860FD" w:rsidRPr="00222F99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3DB6566C" w14:textId="651A3FE0" w:rsidR="008860FD" w:rsidRPr="00222F99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ALLERG</w:t>
            </w:r>
            <w:r>
              <w:rPr>
                <w:rFonts w:cstheme="minorHAnsi"/>
                <w:b/>
                <w:sz w:val="16"/>
                <w:szCs w:val="16"/>
              </w:rPr>
              <w:t>IC SYMPTOMS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171E480D" w14:textId="1191CA8F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FBED3E4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6D3C25F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14D489C3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38B5A9C0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6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5F0CCB83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8E855B5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bottom"/>
          </w:tcPr>
          <w:p w14:paraId="542CB08F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517E3371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493EC1" w14:paraId="0756AA42" w14:textId="77777777" w:rsidTr="008860FD">
        <w:trPr>
          <w:jc w:val="center"/>
        </w:trPr>
        <w:tc>
          <w:tcPr>
            <w:tcW w:w="562" w:type="dxa"/>
            <w:vMerge/>
          </w:tcPr>
          <w:p w14:paraId="16E07ED2" w14:textId="77777777" w:rsidR="008860FD" w:rsidRPr="00222F99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single" w:sz="4" w:space="0" w:color="auto"/>
            </w:tcBorders>
          </w:tcPr>
          <w:p w14:paraId="3D6DF6DC" w14:textId="5036A066" w:rsidR="008860FD" w:rsidRPr="00222F99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ATOPY</w:t>
            </w: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</w:tcPr>
          <w:p w14:paraId="3EA43515" w14:textId="2A33C795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3C953455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3056237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095C0CE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C127D18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3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07BA6D42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5FE3AF2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552811B5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D3C24A4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493EC1" w14:paraId="74596224" w14:textId="77777777" w:rsidTr="008860FD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22CE5110" w14:textId="77777777" w:rsidR="008860FD" w:rsidRPr="007B5AEA" w:rsidRDefault="008860FD" w:rsidP="00A56681">
            <w:pPr>
              <w:ind w:left="113" w:right="113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PATERNAL FACTORS</w:t>
            </w:r>
          </w:p>
        </w:tc>
        <w:tc>
          <w:tcPr>
            <w:tcW w:w="2859" w:type="dxa"/>
            <w:tcBorders>
              <w:bottom w:val="nil"/>
            </w:tcBorders>
          </w:tcPr>
          <w:p w14:paraId="6008974C" w14:textId="07AD118A" w:rsidR="008860FD" w:rsidRPr="00222F99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AGE</w:t>
            </w:r>
            <w:r>
              <w:rPr>
                <w:rFonts w:cstheme="minorHAnsi"/>
                <w:b/>
                <w:sz w:val="16"/>
                <w:szCs w:val="16"/>
              </w:rPr>
              <w:t xml:space="preserve"> (years)</w:t>
            </w:r>
          </w:p>
        </w:tc>
        <w:tc>
          <w:tcPr>
            <w:tcW w:w="2103" w:type="dxa"/>
            <w:tcBorders>
              <w:bottom w:val="nil"/>
            </w:tcBorders>
          </w:tcPr>
          <w:p w14:paraId="44A11933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21-29 vs. &lt;=20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73508427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72EAC912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vAlign w:val="bottom"/>
          </w:tcPr>
          <w:p w14:paraId="3430AFF3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567" w:type="dxa"/>
            <w:tcBorders>
              <w:left w:val="nil"/>
              <w:bottom w:val="nil"/>
            </w:tcBorders>
            <w:vAlign w:val="bottom"/>
          </w:tcPr>
          <w:p w14:paraId="4ADAD338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25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5B8D171D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4EBC94A4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nil"/>
              <w:right w:val="nil"/>
            </w:tcBorders>
            <w:vAlign w:val="bottom"/>
          </w:tcPr>
          <w:p w14:paraId="339F4101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  <w:vAlign w:val="bottom"/>
          </w:tcPr>
          <w:p w14:paraId="7F8D8CA4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493EC1" w14:paraId="632459D1" w14:textId="77777777" w:rsidTr="008860FD">
        <w:trPr>
          <w:jc w:val="center"/>
        </w:trPr>
        <w:tc>
          <w:tcPr>
            <w:tcW w:w="562" w:type="dxa"/>
            <w:vMerge/>
          </w:tcPr>
          <w:p w14:paraId="2416F4F1" w14:textId="77777777" w:rsidR="008860FD" w:rsidRPr="00222F99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1FBF90C1" w14:textId="77777777" w:rsidR="008860FD" w:rsidRPr="00222F99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1320EF5E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&gt;=30 vs. &lt;=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18BA5EA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568E7C3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748FF117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5120E39C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5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2F883DAD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8B2E9B2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bottom"/>
          </w:tcPr>
          <w:p w14:paraId="22BC0EF5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239696CF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493EC1" w14:paraId="28B57929" w14:textId="77777777" w:rsidTr="008860FD">
        <w:trPr>
          <w:jc w:val="center"/>
        </w:trPr>
        <w:tc>
          <w:tcPr>
            <w:tcW w:w="562" w:type="dxa"/>
            <w:vMerge/>
          </w:tcPr>
          <w:p w14:paraId="04967FDF" w14:textId="77777777" w:rsidR="008860FD" w:rsidRPr="00222F99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1CB4326E" w14:textId="50C1D980" w:rsidR="008860FD" w:rsidRPr="00222F99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ETHN</w:t>
            </w:r>
            <w:r>
              <w:rPr>
                <w:rFonts w:cstheme="minorHAnsi"/>
                <w:b/>
                <w:sz w:val="16"/>
                <w:szCs w:val="16"/>
              </w:rPr>
              <w:t>ICITY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47FF6414" w14:textId="691945D0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N</w:t>
            </w:r>
            <w:r>
              <w:rPr>
                <w:rFonts w:cstheme="minorHAnsi"/>
                <w:b/>
                <w:sz w:val="16"/>
                <w:szCs w:val="16"/>
              </w:rPr>
              <w:t>ON</w:t>
            </w:r>
            <w:r w:rsidRPr="007B5AEA">
              <w:rPr>
                <w:rFonts w:cstheme="minorHAnsi"/>
                <w:b/>
                <w:sz w:val="16"/>
                <w:szCs w:val="16"/>
              </w:rPr>
              <w:t>-AFRO</w:t>
            </w:r>
            <w:r>
              <w:rPr>
                <w:rFonts w:cstheme="minorHAnsi"/>
                <w:b/>
                <w:sz w:val="16"/>
                <w:szCs w:val="16"/>
              </w:rPr>
              <w:t>.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AFRO</w:t>
            </w:r>
            <w:r>
              <w:rPr>
                <w:rFonts w:cstheme="minorHAnsi"/>
                <w:b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BAF1CFF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7F83248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07ADF796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37FFD9AF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05AD2DE7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FC69F27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bottom"/>
          </w:tcPr>
          <w:p w14:paraId="61D489C3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31B5DB94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493EC1" w14:paraId="354BE61A" w14:textId="77777777" w:rsidTr="008860FD">
        <w:trPr>
          <w:jc w:val="center"/>
        </w:trPr>
        <w:tc>
          <w:tcPr>
            <w:tcW w:w="562" w:type="dxa"/>
            <w:vMerge/>
          </w:tcPr>
          <w:p w14:paraId="54F5DCCE" w14:textId="77777777" w:rsidR="008860FD" w:rsidRPr="00222F99" w:rsidRDefault="008860FD" w:rsidP="00E85986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7724AC8A" w14:textId="37C1E4D5" w:rsidR="008860FD" w:rsidRPr="00222F99" w:rsidRDefault="008860FD" w:rsidP="00E85986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EDU</w:t>
            </w:r>
            <w:r>
              <w:rPr>
                <w:rFonts w:cstheme="minorHAnsi"/>
                <w:b/>
                <w:sz w:val="16"/>
                <w:szCs w:val="16"/>
              </w:rPr>
              <w:t>CATION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54FC24F0" w14:textId="77777777" w:rsidR="008860FD" w:rsidRPr="007B5AEA" w:rsidRDefault="008860FD" w:rsidP="00E85986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PRIM</w:t>
            </w:r>
            <w:r>
              <w:rPr>
                <w:rFonts w:cstheme="minorHAnsi"/>
                <w:b/>
                <w:sz w:val="16"/>
                <w:szCs w:val="16"/>
              </w:rPr>
              <w:t>ARY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ILLIT</w:t>
            </w:r>
            <w:r>
              <w:rPr>
                <w:rFonts w:cstheme="minorHAnsi"/>
                <w:b/>
                <w:sz w:val="16"/>
                <w:szCs w:val="16"/>
              </w:rPr>
              <w:t>ERAT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822004C" w14:textId="77777777" w:rsidR="008860FD" w:rsidRPr="007D5AC7" w:rsidRDefault="008860FD" w:rsidP="00E859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B726023" w14:textId="77777777" w:rsidR="008860FD" w:rsidRPr="007D5AC7" w:rsidRDefault="008860FD" w:rsidP="00E859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6DDF1A92" w14:textId="77777777" w:rsidR="008860FD" w:rsidRPr="007D5AC7" w:rsidRDefault="008860FD" w:rsidP="00E859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230B369F" w14:textId="77777777" w:rsidR="008860FD" w:rsidRPr="007D5AC7" w:rsidRDefault="008860FD" w:rsidP="00E859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7A608C30" w14:textId="77777777" w:rsidR="008860FD" w:rsidRPr="00493EC1" w:rsidRDefault="008860FD" w:rsidP="00E859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4EF083F" w14:textId="77777777" w:rsidR="008860FD" w:rsidRPr="00493EC1" w:rsidRDefault="008860FD" w:rsidP="00E859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bottom"/>
          </w:tcPr>
          <w:p w14:paraId="411C3606" w14:textId="77777777" w:rsidR="008860FD" w:rsidRPr="00493EC1" w:rsidRDefault="008860FD" w:rsidP="00E859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7251558D" w14:textId="77777777" w:rsidR="008860FD" w:rsidRPr="00493EC1" w:rsidRDefault="008860FD" w:rsidP="00E859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493EC1" w14:paraId="2CE3CB17" w14:textId="77777777" w:rsidTr="008860FD">
        <w:trPr>
          <w:jc w:val="center"/>
        </w:trPr>
        <w:tc>
          <w:tcPr>
            <w:tcW w:w="562" w:type="dxa"/>
            <w:vMerge/>
          </w:tcPr>
          <w:p w14:paraId="3BC7523B" w14:textId="77777777" w:rsidR="008860FD" w:rsidRPr="00222F99" w:rsidRDefault="008860FD" w:rsidP="00E85986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68AA72A7" w14:textId="77777777" w:rsidR="008860FD" w:rsidRPr="00222F99" w:rsidRDefault="008860FD" w:rsidP="00E85986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6DFD6CF9" w14:textId="77777777" w:rsidR="008860FD" w:rsidRPr="007B5AEA" w:rsidRDefault="008860FD" w:rsidP="00E85986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SECOND</w:t>
            </w:r>
            <w:r>
              <w:rPr>
                <w:rFonts w:cstheme="minorHAnsi"/>
                <w:b/>
                <w:sz w:val="16"/>
                <w:szCs w:val="16"/>
              </w:rPr>
              <w:t>ARY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ILLIT</w:t>
            </w:r>
            <w:r>
              <w:rPr>
                <w:rFonts w:cstheme="minorHAnsi"/>
                <w:b/>
                <w:sz w:val="16"/>
                <w:szCs w:val="16"/>
              </w:rPr>
              <w:t>ERAT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E4A7369" w14:textId="77777777" w:rsidR="008860FD" w:rsidRPr="007D5AC7" w:rsidRDefault="008860FD" w:rsidP="00E859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93A4CCC" w14:textId="77777777" w:rsidR="008860FD" w:rsidRPr="007D5AC7" w:rsidRDefault="008860FD" w:rsidP="00E859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4CA11D27" w14:textId="77777777" w:rsidR="008860FD" w:rsidRPr="007D5AC7" w:rsidRDefault="008860FD" w:rsidP="00E859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5BE84280" w14:textId="77777777" w:rsidR="008860FD" w:rsidRPr="007D5AC7" w:rsidRDefault="008860FD" w:rsidP="00E859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16BAB883" w14:textId="77777777" w:rsidR="008860FD" w:rsidRPr="00493EC1" w:rsidRDefault="008860FD" w:rsidP="00E859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44546FE" w14:textId="77777777" w:rsidR="008860FD" w:rsidRPr="00493EC1" w:rsidRDefault="008860FD" w:rsidP="00E859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bottom"/>
          </w:tcPr>
          <w:p w14:paraId="40C14A1A" w14:textId="77777777" w:rsidR="008860FD" w:rsidRPr="00493EC1" w:rsidRDefault="008860FD" w:rsidP="00E859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52449A64" w14:textId="77777777" w:rsidR="008860FD" w:rsidRPr="00493EC1" w:rsidRDefault="008860FD" w:rsidP="00E859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493EC1" w14:paraId="45F69EFF" w14:textId="77777777" w:rsidTr="008860FD">
        <w:trPr>
          <w:jc w:val="center"/>
        </w:trPr>
        <w:tc>
          <w:tcPr>
            <w:tcW w:w="562" w:type="dxa"/>
            <w:vMerge/>
          </w:tcPr>
          <w:p w14:paraId="39F30640" w14:textId="77777777" w:rsidR="008860FD" w:rsidRPr="00222F99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3B43975F" w14:textId="265BD83F" w:rsidR="008860FD" w:rsidRPr="00222F99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ALLERG</w:t>
            </w:r>
            <w:r>
              <w:rPr>
                <w:rFonts w:cstheme="minorHAnsi"/>
                <w:b/>
                <w:sz w:val="16"/>
                <w:szCs w:val="16"/>
              </w:rPr>
              <w:t>IC SYMPTOMS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2B12F459" w14:textId="28585373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134D633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30A0A2A" w14:textId="77777777" w:rsidR="008860FD" w:rsidRPr="003560E4" w:rsidRDefault="008860FD" w:rsidP="00A56681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3560E4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2334CA78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3B4835EF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1BC5C037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C6BC4B7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bottom"/>
          </w:tcPr>
          <w:p w14:paraId="1D6665F1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7C6190A2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493EC1" w14:paraId="2D834F03" w14:textId="77777777" w:rsidTr="008860FD">
        <w:trPr>
          <w:jc w:val="center"/>
        </w:trPr>
        <w:tc>
          <w:tcPr>
            <w:tcW w:w="562" w:type="dxa"/>
            <w:vMerge/>
          </w:tcPr>
          <w:p w14:paraId="213E7820" w14:textId="77777777" w:rsidR="008860FD" w:rsidRPr="00222F99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single" w:sz="4" w:space="0" w:color="auto"/>
            </w:tcBorders>
          </w:tcPr>
          <w:p w14:paraId="74933525" w14:textId="536B06EB" w:rsidR="008860FD" w:rsidRPr="00222F99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ATOP</w:t>
            </w:r>
            <w:r>
              <w:rPr>
                <w:rFonts w:cstheme="minorHAnsi"/>
                <w:b/>
                <w:sz w:val="16"/>
                <w:szCs w:val="16"/>
              </w:rPr>
              <w:t>Y</w:t>
            </w: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</w:tcPr>
          <w:p w14:paraId="4E6ABE42" w14:textId="375575AD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011C084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1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4138049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B2D65EF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7AC4D95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6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55F543E8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D3AEFE0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91140FD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5F6F0DE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493EC1" w14:paraId="06F18FCA" w14:textId="77777777" w:rsidTr="008860FD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217B022E" w14:textId="77777777" w:rsidR="008860FD" w:rsidRPr="007B5AEA" w:rsidRDefault="008860FD" w:rsidP="00A56681">
            <w:pPr>
              <w:ind w:left="113" w:right="113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HOUSEHOLD SOCIO-ECONOMIC FACTORS</w:t>
            </w:r>
          </w:p>
        </w:tc>
        <w:tc>
          <w:tcPr>
            <w:tcW w:w="2859" w:type="dxa"/>
            <w:tcBorders>
              <w:bottom w:val="nil"/>
            </w:tcBorders>
          </w:tcPr>
          <w:p w14:paraId="070F5B42" w14:textId="7B0E704D" w:rsidR="008860FD" w:rsidRPr="00222F99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AREA OF</w:t>
            </w:r>
            <w:r w:rsidRPr="00222F99">
              <w:rPr>
                <w:rFonts w:cstheme="minorHAnsi"/>
                <w:b/>
                <w:sz w:val="16"/>
                <w:szCs w:val="16"/>
              </w:rPr>
              <w:t xml:space="preserve"> RESID</w:t>
            </w:r>
            <w:r>
              <w:rPr>
                <w:rFonts w:cstheme="minorHAnsi"/>
                <w:b/>
                <w:sz w:val="16"/>
                <w:szCs w:val="16"/>
              </w:rPr>
              <w:t>ENCE</w:t>
            </w:r>
          </w:p>
        </w:tc>
        <w:tc>
          <w:tcPr>
            <w:tcW w:w="2103" w:type="dxa"/>
            <w:tcBorders>
              <w:bottom w:val="nil"/>
            </w:tcBorders>
          </w:tcPr>
          <w:p w14:paraId="732C9D75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RURAL vs. URBAN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11A19156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17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7E513F38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vAlign w:val="bottom"/>
          </w:tcPr>
          <w:p w14:paraId="0DF34347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69</w:t>
            </w:r>
          </w:p>
        </w:tc>
        <w:tc>
          <w:tcPr>
            <w:tcW w:w="567" w:type="dxa"/>
            <w:tcBorders>
              <w:left w:val="nil"/>
              <w:bottom w:val="nil"/>
            </w:tcBorders>
            <w:vAlign w:val="bottom"/>
          </w:tcPr>
          <w:p w14:paraId="4868BF0D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36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54C5F98F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4A03B871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nil"/>
              <w:right w:val="nil"/>
            </w:tcBorders>
            <w:vAlign w:val="bottom"/>
          </w:tcPr>
          <w:p w14:paraId="0BC7AA8F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  <w:vAlign w:val="bottom"/>
          </w:tcPr>
          <w:p w14:paraId="05E6EBD2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493EC1" w14:paraId="3B30F584" w14:textId="77777777" w:rsidTr="008860FD">
        <w:trPr>
          <w:jc w:val="center"/>
        </w:trPr>
        <w:tc>
          <w:tcPr>
            <w:tcW w:w="562" w:type="dxa"/>
            <w:vMerge/>
          </w:tcPr>
          <w:p w14:paraId="7C25EA35" w14:textId="77777777" w:rsidR="008860FD" w:rsidRPr="00222F99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5596EB70" w14:textId="13ABABC9" w:rsidR="008860FD" w:rsidRPr="00222F99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SES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19D30F04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MED vs. LOW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0F3D26F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4DCDF31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186B1FBD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60AD4D55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5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0C65FA3C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F3D8CB7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bottom"/>
          </w:tcPr>
          <w:p w14:paraId="374C15CF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7CED6B0E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493EC1" w14:paraId="33E8C0BB" w14:textId="77777777" w:rsidTr="008860FD">
        <w:trPr>
          <w:jc w:val="center"/>
        </w:trPr>
        <w:tc>
          <w:tcPr>
            <w:tcW w:w="562" w:type="dxa"/>
            <w:vMerge/>
          </w:tcPr>
          <w:p w14:paraId="6047A57D" w14:textId="77777777" w:rsidR="008860FD" w:rsidRPr="00222F99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37A492C3" w14:textId="77777777" w:rsidR="008860FD" w:rsidRPr="00222F99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3F9F2153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HIGH vs. LOW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6CE48DD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CE2CB6" w14:textId="77777777" w:rsidR="008860FD" w:rsidRPr="007D5AC7" w:rsidRDefault="008860FD" w:rsidP="00A56681">
            <w:pPr>
              <w:jc w:val="center"/>
              <w:rPr>
                <w:b/>
                <w:bCs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7A962791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6D78E3A1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07199EC3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CEC64AB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bottom"/>
          </w:tcPr>
          <w:p w14:paraId="13DEFF6A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6CF952C2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493EC1" w14:paraId="7E61EF0B" w14:textId="77777777" w:rsidTr="008860FD">
        <w:trPr>
          <w:jc w:val="center"/>
        </w:trPr>
        <w:tc>
          <w:tcPr>
            <w:tcW w:w="562" w:type="dxa"/>
            <w:vMerge/>
          </w:tcPr>
          <w:p w14:paraId="0336A146" w14:textId="77777777" w:rsidR="008860FD" w:rsidRPr="00222F99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61D5BE03" w14:textId="77777777" w:rsidR="008860FD" w:rsidRPr="00222F99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OVER</w:t>
            </w:r>
            <w:r w:rsidRPr="00222F99">
              <w:rPr>
                <w:rFonts w:cstheme="minorHAnsi"/>
                <w:b/>
                <w:sz w:val="16"/>
                <w:szCs w:val="16"/>
              </w:rPr>
              <w:t>CROWD</w:t>
            </w:r>
            <w:r>
              <w:rPr>
                <w:rFonts w:cstheme="minorHAnsi"/>
                <w:b/>
                <w:sz w:val="16"/>
                <w:szCs w:val="16"/>
              </w:rPr>
              <w:t>ING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5FE77326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&gt;=3 vs. &lt;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D396586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9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F8B506" w14:textId="77777777" w:rsidR="008860FD" w:rsidRPr="007D5AC7" w:rsidRDefault="008860FD" w:rsidP="00A56681">
            <w:pPr>
              <w:jc w:val="center"/>
              <w:rPr>
                <w:b/>
                <w:bCs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39457DDF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5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39FAB3EC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44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49EE802E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44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DB85148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bottom"/>
          </w:tcPr>
          <w:p w14:paraId="03131891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0EA22B40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888</w:t>
            </w:r>
          </w:p>
        </w:tc>
      </w:tr>
      <w:tr w:rsidR="008860FD" w:rsidRPr="00493EC1" w14:paraId="49A89C29" w14:textId="77777777" w:rsidTr="008860FD">
        <w:trPr>
          <w:jc w:val="center"/>
        </w:trPr>
        <w:tc>
          <w:tcPr>
            <w:tcW w:w="562" w:type="dxa"/>
            <w:vMerge/>
          </w:tcPr>
          <w:p w14:paraId="0E1C8411" w14:textId="77777777" w:rsidR="008860FD" w:rsidRPr="00222F99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77033872" w14:textId="77777777" w:rsidR="008860FD" w:rsidRPr="00222F99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INCOME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51995710" w14:textId="5F9BFB45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&gt;1 vs. &lt;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2ADDF27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3568294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08DC5671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07ECDC09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3FCCB06E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A994A13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bottom"/>
          </w:tcPr>
          <w:p w14:paraId="55BB73C6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1355479A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493EC1" w14:paraId="380C91C7" w14:textId="77777777" w:rsidTr="008860FD">
        <w:trPr>
          <w:jc w:val="center"/>
        </w:trPr>
        <w:tc>
          <w:tcPr>
            <w:tcW w:w="562" w:type="dxa"/>
            <w:vMerge/>
          </w:tcPr>
          <w:p w14:paraId="647BBA18" w14:textId="77777777" w:rsidR="008860FD" w:rsidRPr="00222F99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799F0574" w14:textId="77777777" w:rsidR="008860FD" w:rsidRPr="00222F99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HOUSE CONSTR</w:t>
            </w:r>
            <w:r>
              <w:rPr>
                <w:rFonts w:cstheme="minorHAnsi"/>
                <w:b/>
                <w:sz w:val="16"/>
                <w:szCs w:val="16"/>
              </w:rPr>
              <w:t>UCTION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64A13211" w14:textId="54DCE98A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NON-TRAD. 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</w:t>
            </w:r>
            <w:r>
              <w:rPr>
                <w:rFonts w:cstheme="minorHAnsi"/>
                <w:b/>
                <w:sz w:val="16"/>
                <w:szCs w:val="16"/>
              </w:rPr>
              <w:t>TRAD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70AAAFE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F4E8C92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53737CA7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1081F4AD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2A6C4F07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820903E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bottom"/>
          </w:tcPr>
          <w:p w14:paraId="344A660D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2539DE29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493EC1" w14:paraId="181353E5" w14:textId="77777777" w:rsidTr="008860FD">
        <w:trPr>
          <w:jc w:val="center"/>
        </w:trPr>
        <w:tc>
          <w:tcPr>
            <w:tcW w:w="562" w:type="dxa"/>
            <w:vMerge/>
          </w:tcPr>
          <w:p w14:paraId="554152B0" w14:textId="77777777" w:rsidR="008860FD" w:rsidRPr="00222F99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460E0A25" w14:textId="77777777" w:rsidR="008860FD" w:rsidRPr="00222F99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MAT</w:t>
            </w:r>
            <w:r>
              <w:rPr>
                <w:rFonts w:cstheme="minorHAnsi"/>
                <w:b/>
                <w:sz w:val="16"/>
                <w:szCs w:val="16"/>
              </w:rPr>
              <w:t>ERIAL</w:t>
            </w:r>
            <w:r w:rsidRPr="00222F99">
              <w:rPr>
                <w:rFonts w:cstheme="minorHAnsi"/>
                <w:b/>
                <w:sz w:val="16"/>
                <w:szCs w:val="16"/>
              </w:rPr>
              <w:t xml:space="preserve"> GOODS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23A80FF9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3-4 vs. 0-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17997D5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0C267B9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2D11F788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2551DAC9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3A2DCE69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A54708F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bottom"/>
          </w:tcPr>
          <w:p w14:paraId="646ECC54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09A19D11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493EC1" w14:paraId="57A9D87F" w14:textId="77777777" w:rsidTr="008860FD">
        <w:trPr>
          <w:jc w:val="center"/>
        </w:trPr>
        <w:tc>
          <w:tcPr>
            <w:tcW w:w="562" w:type="dxa"/>
            <w:vMerge/>
          </w:tcPr>
          <w:p w14:paraId="38862CF1" w14:textId="77777777" w:rsidR="008860FD" w:rsidRPr="00222F99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0E76EE99" w14:textId="77777777" w:rsidR="008860FD" w:rsidRPr="00222F99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POT</w:t>
            </w:r>
            <w:r>
              <w:rPr>
                <w:rFonts w:cstheme="minorHAnsi"/>
                <w:b/>
                <w:sz w:val="16"/>
                <w:szCs w:val="16"/>
              </w:rPr>
              <w:t>ABLE</w:t>
            </w:r>
            <w:r w:rsidRPr="00222F99">
              <w:rPr>
                <w:rFonts w:cstheme="minorHAnsi"/>
                <w:b/>
                <w:sz w:val="16"/>
                <w:szCs w:val="16"/>
              </w:rPr>
              <w:t xml:space="preserve"> WATER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03AC1D48" w14:textId="0BE1D638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CEC0162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8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4FE0F95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21A867BA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549FFE92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7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30E2C588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6C0C342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bottom"/>
          </w:tcPr>
          <w:p w14:paraId="2C0F6E14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66FECA75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493EC1" w14:paraId="7326D57C" w14:textId="77777777" w:rsidTr="008860FD">
        <w:trPr>
          <w:jc w:val="center"/>
        </w:trPr>
        <w:tc>
          <w:tcPr>
            <w:tcW w:w="562" w:type="dxa"/>
            <w:vMerge/>
          </w:tcPr>
          <w:p w14:paraId="29E372DB" w14:textId="77777777" w:rsidR="008860FD" w:rsidRPr="00222F99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15B9F28F" w14:textId="77777777" w:rsidR="008860FD" w:rsidRPr="00222F99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*</w:t>
            </w:r>
            <w:r w:rsidRPr="00222F99">
              <w:rPr>
                <w:rFonts w:cstheme="minorHAnsi"/>
                <w:b/>
                <w:sz w:val="16"/>
                <w:szCs w:val="16"/>
              </w:rPr>
              <w:t>BATHROOM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199B17DE" w14:textId="79C4040A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DEF50CD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FBA84F" w14:textId="77777777" w:rsidR="008860FD" w:rsidRPr="007D5AC7" w:rsidRDefault="008860FD" w:rsidP="00A56681">
            <w:pPr>
              <w:jc w:val="center"/>
              <w:rPr>
                <w:b/>
                <w:bCs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21749E77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11F004D0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43A19FBC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A79B8F4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bottom"/>
          </w:tcPr>
          <w:p w14:paraId="1AB93153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4DA5F7F8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493EC1" w14:paraId="03324BED" w14:textId="77777777" w:rsidTr="008860FD">
        <w:trPr>
          <w:jc w:val="center"/>
        </w:trPr>
        <w:tc>
          <w:tcPr>
            <w:tcW w:w="562" w:type="dxa"/>
            <w:vMerge/>
          </w:tcPr>
          <w:p w14:paraId="33D8E192" w14:textId="77777777" w:rsidR="008860FD" w:rsidRPr="00222F99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22526AB1" w14:textId="77777777" w:rsidR="008860FD" w:rsidRPr="00222F99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DOG IN HOUSE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4ED3DB2C" w14:textId="4E0A19E4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08BFCC7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56D3750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49EFA372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095E2CC7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0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7C6B8F65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5690483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bottom"/>
          </w:tcPr>
          <w:p w14:paraId="68DEE1F1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498EB7E9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493EC1" w14:paraId="0E1DCAF2" w14:textId="77777777" w:rsidTr="008860FD">
        <w:trPr>
          <w:jc w:val="center"/>
        </w:trPr>
        <w:tc>
          <w:tcPr>
            <w:tcW w:w="562" w:type="dxa"/>
            <w:vMerge/>
          </w:tcPr>
          <w:p w14:paraId="3B977440" w14:textId="77777777" w:rsidR="008860FD" w:rsidRPr="00222F99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3C539B16" w14:textId="77777777" w:rsidR="008860FD" w:rsidRPr="00222F99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CAT IN HOUSE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6E7171AF" w14:textId="56219335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123267C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C8829B5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5EB4C33E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57B30E18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20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6115FA8F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33A1F1C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bottom"/>
          </w:tcPr>
          <w:p w14:paraId="07C842E0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28BA4CB7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493EC1" w14:paraId="39DA4F0F" w14:textId="77777777" w:rsidTr="008860FD">
        <w:trPr>
          <w:jc w:val="center"/>
        </w:trPr>
        <w:tc>
          <w:tcPr>
            <w:tcW w:w="562" w:type="dxa"/>
            <w:vMerge/>
          </w:tcPr>
          <w:p w14:paraId="27FF5DD0" w14:textId="77777777" w:rsidR="008860FD" w:rsidRPr="00222F99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0ABEBB60" w14:textId="77777777" w:rsidR="008860FD" w:rsidRPr="00222F99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*</w:t>
            </w:r>
            <w:r w:rsidRPr="00222F99">
              <w:rPr>
                <w:rFonts w:cstheme="minorHAnsi"/>
                <w:b/>
                <w:sz w:val="16"/>
                <w:szCs w:val="16"/>
              </w:rPr>
              <w:t>PIGS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5226F7F0" w14:textId="3B266586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C029684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8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A55281C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3FF09210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0B204C21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8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563B5263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CD47AB4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bottom"/>
          </w:tcPr>
          <w:p w14:paraId="3E7423F5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08943C4F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493EC1" w14:paraId="77CB9F43" w14:textId="77777777" w:rsidTr="008860FD">
        <w:trPr>
          <w:jc w:val="center"/>
        </w:trPr>
        <w:tc>
          <w:tcPr>
            <w:tcW w:w="562" w:type="dxa"/>
            <w:vMerge/>
          </w:tcPr>
          <w:p w14:paraId="0717BA4F" w14:textId="77777777" w:rsidR="008860FD" w:rsidRPr="00222F99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single" w:sz="4" w:space="0" w:color="auto"/>
            </w:tcBorders>
          </w:tcPr>
          <w:p w14:paraId="34532398" w14:textId="77777777" w:rsidR="008860FD" w:rsidRPr="00222F99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AGRICULT</w:t>
            </w:r>
            <w:r>
              <w:rPr>
                <w:rFonts w:cstheme="minorHAnsi"/>
                <w:b/>
                <w:sz w:val="16"/>
                <w:szCs w:val="16"/>
              </w:rPr>
              <w:t>URAL</w:t>
            </w:r>
            <w:r w:rsidRPr="00222F99">
              <w:rPr>
                <w:rFonts w:cstheme="minorHAnsi"/>
                <w:b/>
                <w:sz w:val="16"/>
                <w:szCs w:val="16"/>
              </w:rPr>
              <w:t xml:space="preserve"> EXP</w:t>
            </w:r>
            <w:r>
              <w:rPr>
                <w:rFonts w:cstheme="minorHAnsi"/>
                <w:b/>
                <w:sz w:val="16"/>
                <w:szCs w:val="16"/>
              </w:rPr>
              <w:t>OSURE</w:t>
            </w: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</w:tcPr>
          <w:p w14:paraId="74894F37" w14:textId="20640038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52B0D861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6569F48D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CD7B3F8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A1FF666" w14:textId="77777777" w:rsidR="008860FD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39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1D033F7D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0A752B6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E1CE1B7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50BFBE7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493EC1" w14:paraId="4FC03FFB" w14:textId="77777777" w:rsidTr="008860FD">
        <w:trPr>
          <w:jc w:val="center"/>
        </w:trPr>
        <w:tc>
          <w:tcPr>
            <w:tcW w:w="562" w:type="dxa"/>
            <w:vMerge w:val="restart"/>
            <w:shd w:val="clear" w:color="auto" w:fill="FFFFFF" w:themeFill="background1"/>
            <w:textDirection w:val="btLr"/>
          </w:tcPr>
          <w:p w14:paraId="59A9BF14" w14:textId="418259CA" w:rsidR="008860FD" w:rsidRPr="007B5AEA" w:rsidRDefault="008860FD" w:rsidP="00A56681">
            <w:pPr>
              <w:ind w:left="113" w:right="113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HOUSEHOLD      </w:t>
            </w:r>
            <w:r w:rsidRPr="007D5AC7">
              <w:rPr>
                <w:rFonts w:cstheme="minorHAnsi"/>
                <w:b/>
                <w:i/>
                <w:iCs/>
                <w:sz w:val="16"/>
                <w:szCs w:val="16"/>
              </w:rPr>
              <w:t>A. lumbricoides</w:t>
            </w:r>
          </w:p>
        </w:tc>
        <w:tc>
          <w:tcPr>
            <w:tcW w:w="2859" w:type="dxa"/>
            <w:tcBorders>
              <w:bottom w:val="nil"/>
            </w:tcBorders>
            <w:shd w:val="clear" w:color="auto" w:fill="auto"/>
          </w:tcPr>
          <w:p w14:paraId="60145847" w14:textId="77777777" w:rsidR="008860FD" w:rsidRPr="00222F99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OTHER</w:t>
            </w:r>
          </w:p>
        </w:tc>
        <w:tc>
          <w:tcPr>
            <w:tcW w:w="2103" w:type="dxa"/>
            <w:tcBorders>
              <w:bottom w:val="nil"/>
            </w:tcBorders>
            <w:shd w:val="clear" w:color="auto" w:fill="auto"/>
          </w:tcPr>
          <w:p w14:paraId="078B78DC" w14:textId="5716D5B3" w:rsidR="008860FD" w:rsidRPr="00E65B94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0CA833F7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664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2BDE4C5F" w14:textId="77777777" w:rsidR="008860FD" w:rsidRPr="007D5AC7" w:rsidRDefault="008860FD" w:rsidP="00A56681">
            <w:pPr>
              <w:jc w:val="center"/>
              <w:rPr>
                <w:b/>
                <w:bCs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0A24907D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075</w:t>
            </w:r>
          </w:p>
        </w:tc>
        <w:tc>
          <w:tcPr>
            <w:tcW w:w="567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37C7B2D3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419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19AB6BB6" w14:textId="77777777" w:rsidR="008860FD" w:rsidRPr="00493EC1" w:rsidRDefault="008860FD" w:rsidP="00A566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604FDD64" w14:textId="77777777" w:rsidR="008860FD" w:rsidRPr="00493EC1" w:rsidRDefault="008860FD" w:rsidP="00A5668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ED1F9D" w14:textId="77777777" w:rsidR="008860FD" w:rsidRPr="00493EC1" w:rsidRDefault="008860FD" w:rsidP="00A5668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0DE2C585" w14:textId="77777777" w:rsidR="008860FD" w:rsidRPr="00493EC1" w:rsidRDefault="008860FD" w:rsidP="00A5668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493EC1" w14:paraId="2CEC95E8" w14:textId="77777777" w:rsidTr="008860FD">
        <w:trPr>
          <w:jc w:val="center"/>
        </w:trPr>
        <w:tc>
          <w:tcPr>
            <w:tcW w:w="562" w:type="dxa"/>
            <w:vMerge/>
            <w:shd w:val="clear" w:color="auto" w:fill="FFFFFF" w:themeFill="background1"/>
          </w:tcPr>
          <w:p w14:paraId="1D6350A9" w14:textId="77777777" w:rsidR="008860FD" w:rsidRPr="00222F99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  <w:shd w:val="clear" w:color="auto" w:fill="auto"/>
          </w:tcPr>
          <w:p w14:paraId="061A1A05" w14:textId="77777777" w:rsidR="008860FD" w:rsidRPr="003A24C2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A24C2">
              <w:rPr>
                <w:rFonts w:cstheme="minorHAnsi"/>
                <w:b/>
                <w:sz w:val="16"/>
                <w:szCs w:val="16"/>
              </w:rPr>
              <w:t>MOTHER INTENSITY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</w:tcPr>
          <w:p w14:paraId="3264F541" w14:textId="2E254B22" w:rsidR="008860FD" w:rsidRPr="003A24C2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A24C2">
              <w:rPr>
                <w:rFonts w:cstheme="minorHAnsi"/>
                <w:b/>
                <w:sz w:val="16"/>
                <w:szCs w:val="16"/>
              </w:rPr>
              <w:t>LIGHT vs. NEG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21845F" w14:textId="77777777" w:rsidR="008860FD" w:rsidRPr="003A24C2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24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3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EE00E79" w14:textId="77777777" w:rsidR="008860FD" w:rsidRPr="003A24C2" w:rsidRDefault="008860FD" w:rsidP="00A56681">
            <w:pPr>
              <w:jc w:val="center"/>
              <w:rPr>
                <w:b/>
                <w:bCs/>
              </w:rPr>
            </w:pPr>
            <w:r w:rsidRPr="003A24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4980941" w14:textId="77777777" w:rsidR="008860FD" w:rsidRPr="003A24C2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24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7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7A7DF86" w14:textId="77777777" w:rsidR="008860FD" w:rsidRPr="003A24C2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24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250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353D78" w14:textId="77777777" w:rsidR="008860FD" w:rsidRPr="003A24C2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84022E" w14:textId="77777777" w:rsidR="008860FD" w:rsidRPr="003A24C2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2547387" w14:textId="77777777" w:rsidR="008860FD" w:rsidRPr="003A24C2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0CE0F390" w14:textId="77777777" w:rsidR="008860FD" w:rsidRPr="003A24C2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</w:p>
        </w:tc>
      </w:tr>
      <w:tr w:rsidR="008860FD" w:rsidRPr="00493EC1" w14:paraId="3FE6E371" w14:textId="77777777" w:rsidTr="008860FD">
        <w:trPr>
          <w:jc w:val="center"/>
        </w:trPr>
        <w:tc>
          <w:tcPr>
            <w:tcW w:w="562" w:type="dxa"/>
            <w:vMerge/>
            <w:shd w:val="clear" w:color="auto" w:fill="FFFFFF" w:themeFill="background1"/>
          </w:tcPr>
          <w:p w14:paraId="0B3FC0C6" w14:textId="77777777" w:rsidR="008860FD" w:rsidRPr="00222F99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  <w:shd w:val="clear" w:color="auto" w:fill="auto"/>
          </w:tcPr>
          <w:p w14:paraId="27D31717" w14:textId="77777777" w:rsidR="008860FD" w:rsidRPr="003A24C2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</w:tcPr>
          <w:p w14:paraId="682998CE" w14:textId="15B4A2FA" w:rsidR="008860FD" w:rsidRPr="003A24C2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A24C2">
              <w:rPr>
                <w:rFonts w:cstheme="minorHAnsi"/>
                <w:b/>
                <w:sz w:val="16"/>
                <w:szCs w:val="16"/>
              </w:rPr>
              <w:t>MOD/HEAVY vs. NEG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D813AB" w14:textId="77777777" w:rsidR="008860FD" w:rsidRPr="003A24C2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24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.0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277521F" w14:textId="77777777" w:rsidR="008860FD" w:rsidRPr="003A24C2" w:rsidRDefault="008860FD" w:rsidP="00A56681">
            <w:pPr>
              <w:jc w:val="center"/>
              <w:rPr>
                <w:b/>
                <w:bCs/>
              </w:rPr>
            </w:pPr>
            <w:r w:rsidRPr="003A24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69668A6" w14:textId="77777777" w:rsidR="008860FD" w:rsidRPr="003A24C2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24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.3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33965AC" w14:textId="77777777" w:rsidR="008860FD" w:rsidRPr="003A24C2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24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.428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26DE7A" w14:textId="77777777" w:rsidR="008860FD" w:rsidRPr="003A24C2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31A15A" w14:textId="77777777" w:rsidR="008860FD" w:rsidRPr="003A24C2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E07A18E" w14:textId="77777777" w:rsidR="008860FD" w:rsidRPr="003A24C2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05CDB6B5" w14:textId="77777777" w:rsidR="008860FD" w:rsidRPr="003A24C2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</w:p>
        </w:tc>
      </w:tr>
      <w:tr w:rsidR="008860FD" w:rsidRPr="00493EC1" w14:paraId="210E06FD" w14:textId="77777777" w:rsidTr="008860FD">
        <w:trPr>
          <w:jc w:val="center"/>
        </w:trPr>
        <w:tc>
          <w:tcPr>
            <w:tcW w:w="562" w:type="dxa"/>
            <w:vMerge/>
            <w:shd w:val="clear" w:color="auto" w:fill="FFFFFF" w:themeFill="background1"/>
          </w:tcPr>
          <w:p w14:paraId="17B04DE7" w14:textId="77777777" w:rsidR="008860FD" w:rsidRPr="00222F99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  <w:shd w:val="clear" w:color="auto" w:fill="auto"/>
          </w:tcPr>
          <w:p w14:paraId="61A96750" w14:textId="77777777" w:rsidR="008860FD" w:rsidRPr="00222F99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FATHER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</w:tcPr>
          <w:p w14:paraId="3AED6472" w14:textId="0519BAA2" w:rsidR="008860FD" w:rsidRPr="00E65B94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3330F9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0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EA85D8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E1D6A96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3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98EE264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128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EB2F16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7A23DB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CBE3943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08A79BBB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493EC1" w14:paraId="48331B15" w14:textId="77777777" w:rsidTr="008860FD">
        <w:trPr>
          <w:jc w:val="center"/>
        </w:trPr>
        <w:tc>
          <w:tcPr>
            <w:tcW w:w="562" w:type="dxa"/>
            <w:vMerge/>
            <w:shd w:val="clear" w:color="auto" w:fill="FFFFFF" w:themeFill="background1"/>
          </w:tcPr>
          <w:p w14:paraId="322ED846" w14:textId="77777777" w:rsidR="008860FD" w:rsidRPr="00222F99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2BD064" w14:textId="77777777" w:rsidR="008860FD" w:rsidRPr="00222F99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B0D7C">
              <w:rPr>
                <w:rFonts w:cstheme="minorHAnsi"/>
                <w:b/>
                <w:sz w:val="16"/>
                <w:szCs w:val="16"/>
              </w:rPr>
              <w:t>ANY HOUSEHOLD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E679CD" w14:textId="39041161" w:rsidR="008860FD" w:rsidRPr="00E65B94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DDB6F68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58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4DE2FD" w14:textId="77777777" w:rsidR="008860FD" w:rsidRPr="007D5AC7" w:rsidRDefault="008860FD" w:rsidP="00A56681">
            <w:pPr>
              <w:jc w:val="center"/>
              <w:rPr>
                <w:b/>
                <w:bCs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509E791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58056F7B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317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9E99AEB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04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1E8CDC9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B2B7C80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5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0E54043C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617</w:t>
            </w:r>
          </w:p>
        </w:tc>
      </w:tr>
      <w:tr w:rsidR="008860FD" w:rsidRPr="00493EC1" w14:paraId="186C7C21" w14:textId="77777777" w:rsidTr="008860FD">
        <w:trPr>
          <w:jc w:val="center"/>
        </w:trPr>
        <w:tc>
          <w:tcPr>
            <w:tcW w:w="562" w:type="dxa"/>
            <w:vMerge/>
            <w:shd w:val="clear" w:color="auto" w:fill="FFFFFF" w:themeFill="background1"/>
          </w:tcPr>
          <w:p w14:paraId="6BA2D1B0" w14:textId="77777777" w:rsidR="008860FD" w:rsidRPr="00222F99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533DB4" w14:textId="77777777" w:rsidR="008860FD" w:rsidRPr="00222F99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B0D7C">
              <w:rPr>
                <w:rFonts w:cstheme="minorHAnsi"/>
                <w:b/>
                <w:sz w:val="16"/>
                <w:szCs w:val="16"/>
              </w:rPr>
              <w:t>ANY EXCEPT PARENTS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730A77" w14:textId="7822A48E" w:rsidR="008860FD" w:rsidRPr="00E65B94" w:rsidRDefault="008860FD" w:rsidP="00A56681">
            <w:pPr>
              <w:jc w:val="center"/>
              <w:rPr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C655C88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4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9BBD6C" w14:textId="77777777" w:rsidR="008860FD" w:rsidRPr="007D5AC7" w:rsidRDefault="008860FD" w:rsidP="00A56681">
            <w:pPr>
              <w:jc w:val="center"/>
              <w:rPr>
                <w:b/>
                <w:bCs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CBEC75B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8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0DF2AFD9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352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357878E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FF84201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208FE06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0E0607F8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493EC1" w14:paraId="0222B487" w14:textId="77777777" w:rsidTr="008860FD">
        <w:trPr>
          <w:jc w:val="center"/>
        </w:trPr>
        <w:tc>
          <w:tcPr>
            <w:tcW w:w="562" w:type="dxa"/>
            <w:vMerge/>
            <w:shd w:val="clear" w:color="auto" w:fill="FFFFFF" w:themeFill="background1"/>
          </w:tcPr>
          <w:p w14:paraId="14E2B8F6" w14:textId="77777777" w:rsidR="008860FD" w:rsidRPr="007B5AEA" w:rsidRDefault="008860FD" w:rsidP="00A566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</w:tcBorders>
            <w:shd w:val="clear" w:color="auto" w:fill="FFFFFF" w:themeFill="background1"/>
          </w:tcPr>
          <w:p w14:paraId="58DE66F8" w14:textId="77777777" w:rsidR="008860FD" w:rsidRPr="007B5AEA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B0D7C">
              <w:rPr>
                <w:rFonts w:cstheme="minorHAnsi"/>
                <w:b/>
                <w:sz w:val="16"/>
                <w:szCs w:val="16"/>
              </w:rPr>
              <w:t xml:space="preserve">SIBLINGS </w:t>
            </w:r>
          </w:p>
        </w:tc>
        <w:tc>
          <w:tcPr>
            <w:tcW w:w="2103" w:type="dxa"/>
            <w:tcBorders>
              <w:top w:val="nil"/>
            </w:tcBorders>
            <w:shd w:val="clear" w:color="auto" w:fill="FFFFFF" w:themeFill="background1"/>
          </w:tcPr>
          <w:p w14:paraId="67211B5F" w14:textId="4F6FA621" w:rsidR="008860FD" w:rsidRPr="00E65B94" w:rsidRDefault="008860FD" w:rsidP="00A566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7C23FF33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70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 w:themeFill="background1"/>
          </w:tcPr>
          <w:p w14:paraId="0C0232C1" w14:textId="77777777" w:rsidR="008860FD" w:rsidRPr="007D5AC7" w:rsidRDefault="008860FD" w:rsidP="00A56681">
            <w:pPr>
              <w:jc w:val="center"/>
              <w:rPr>
                <w:b/>
                <w:bCs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right w:val="nil"/>
            </w:tcBorders>
            <w:shd w:val="clear" w:color="auto" w:fill="FFFFFF" w:themeFill="background1"/>
            <w:vAlign w:val="bottom"/>
          </w:tcPr>
          <w:p w14:paraId="4B61C6E4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937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FFFFFF" w:themeFill="background1"/>
            <w:vAlign w:val="bottom"/>
          </w:tcPr>
          <w:p w14:paraId="0117FC30" w14:textId="77777777" w:rsidR="008860FD" w:rsidRPr="007D5AC7" w:rsidRDefault="008860FD" w:rsidP="00A566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782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794DDC3F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3B076632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right w:val="nil"/>
            </w:tcBorders>
            <w:shd w:val="clear" w:color="auto" w:fill="FFFFFF" w:themeFill="background1"/>
            <w:vAlign w:val="bottom"/>
          </w:tcPr>
          <w:p w14:paraId="25E84D6E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FFFFFF" w:themeFill="background1"/>
            <w:vAlign w:val="bottom"/>
          </w:tcPr>
          <w:p w14:paraId="5BEF3074" w14:textId="77777777" w:rsidR="008860FD" w:rsidRPr="00493EC1" w:rsidRDefault="008860FD" w:rsidP="00A5668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</w:tbl>
    <w:p w14:paraId="08743F1E" w14:textId="77777777" w:rsidR="00A56681" w:rsidRDefault="00A56681" w:rsidP="00A56681">
      <w:pPr>
        <w:rPr>
          <w:rFonts w:cstheme="minorHAnsi"/>
        </w:rPr>
      </w:pPr>
    </w:p>
    <w:p w14:paraId="17D5F9EC" w14:textId="34C5272C" w:rsidR="007D5AC7" w:rsidRDefault="00A56681" w:rsidP="00A56681">
      <w:pPr>
        <w:rPr>
          <w:rFonts w:ascii="Arial" w:hAnsi="Arial" w:cs="Arial"/>
          <w:sz w:val="24"/>
          <w:szCs w:val="24"/>
        </w:rPr>
      </w:pPr>
      <w:r w:rsidRPr="00CC3D5D">
        <w:rPr>
          <w:rFonts w:ascii="Arial" w:hAnsi="Arial" w:cs="Arial"/>
          <w:sz w:val="24"/>
          <w:szCs w:val="24"/>
        </w:rPr>
        <w:t>S</w:t>
      </w:r>
      <w:r w:rsidR="00376E9A">
        <w:rPr>
          <w:rFonts w:ascii="Arial" w:hAnsi="Arial" w:cs="Arial"/>
          <w:sz w:val="24"/>
          <w:szCs w:val="24"/>
        </w:rPr>
        <w:t>3</w:t>
      </w:r>
      <w:r w:rsidRPr="00CC3D5D">
        <w:rPr>
          <w:rFonts w:ascii="Arial" w:hAnsi="Arial" w:cs="Arial"/>
          <w:sz w:val="24"/>
          <w:szCs w:val="24"/>
        </w:rPr>
        <w:t xml:space="preserve"> Table. Age-adjusted and multivariable associations between </w:t>
      </w:r>
      <w:r w:rsidRPr="00CC3D5D">
        <w:rPr>
          <w:rFonts w:ascii="Arial" w:hAnsi="Arial" w:cs="Arial"/>
          <w:i/>
          <w:iCs/>
          <w:sz w:val="24"/>
          <w:szCs w:val="24"/>
        </w:rPr>
        <w:t>A. lumbricoides</w:t>
      </w:r>
      <w:r w:rsidRPr="00CC3D5D">
        <w:rPr>
          <w:rFonts w:ascii="Arial" w:hAnsi="Arial" w:cs="Arial"/>
          <w:sz w:val="24"/>
          <w:szCs w:val="24"/>
        </w:rPr>
        <w:t xml:space="preserve"> infection during first 8 years of life and individual, parental, and household factors including </w:t>
      </w:r>
      <w:r w:rsidR="007D5AC7" w:rsidRPr="00CC3D5D">
        <w:rPr>
          <w:rFonts w:ascii="Arial" w:hAnsi="Arial" w:cs="Arial"/>
          <w:i/>
          <w:iCs/>
          <w:sz w:val="24"/>
          <w:szCs w:val="24"/>
        </w:rPr>
        <w:t>A. lumbricoides</w:t>
      </w:r>
      <w:r w:rsidR="007D5AC7" w:rsidRPr="00CC3D5D">
        <w:rPr>
          <w:rFonts w:ascii="Arial" w:hAnsi="Arial" w:cs="Arial"/>
          <w:sz w:val="24"/>
          <w:szCs w:val="24"/>
        </w:rPr>
        <w:t xml:space="preserve"> </w:t>
      </w:r>
      <w:r w:rsidRPr="00CC3D5D">
        <w:rPr>
          <w:rFonts w:ascii="Arial" w:hAnsi="Arial" w:cs="Arial"/>
          <w:sz w:val="24"/>
          <w:szCs w:val="24"/>
        </w:rPr>
        <w:t xml:space="preserve">infections among household members. Estimates show population-averaged estimates using generalized estimating equations. </w:t>
      </w:r>
    </w:p>
    <w:p w14:paraId="73137D9C" w14:textId="3D484042" w:rsidR="00A56681" w:rsidRPr="00CC3D5D" w:rsidRDefault="00A56681" w:rsidP="00A56681">
      <w:pPr>
        <w:rPr>
          <w:rFonts w:ascii="Arial" w:hAnsi="Arial" w:cs="Arial"/>
          <w:sz w:val="24"/>
          <w:szCs w:val="24"/>
        </w:rPr>
      </w:pPr>
      <w:r w:rsidRPr="00CC3D5D">
        <w:rPr>
          <w:rFonts w:ascii="Arial" w:hAnsi="Arial" w:cs="Arial"/>
          <w:sz w:val="24"/>
          <w:szCs w:val="24"/>
        </w:rPr>
        <w:t>*Time-varying variables. ‡Anthelmintic treatment during the previous 12 months. N-Afro. – non-Afro-Ecuadorian; Prim. – primary completed; Second. – secondary completed; SES – socioeconomic status; overcrowding – persons/sleeping room; Income- monthly household income; Non-trad. – non-traditional (wall construction with cement/blocks); trad. – traditional (wall construction with wood/bamboo); material goods – number of household electrical goods; pigs – keeping pigs around the house; agriculture – child lives on a farm or visits a farm at least once a week; NEG- negative; MOD-H</w:t>
      </w:r>
      <w:r w:rsidR="007D5AC7">
        <w:rPr>
          <w:rFonts w:ascii="Arial" w:hAnsi="Arial" w:cs="Arial"/>
          <w:sz w:val="24"/>
          <w:szCs w:val="24"/>
        </w:rPr>
        <w:t>EAVY</w:t>
      </w:r>
      <w:r w:rsidRPr="00CC3D5D">
        <w:rPr>
          <w:rFonts w:ascii="Arial" w:hAnsi="Arial" w:cs="Arial"/>
          <w:sz w:val="24"/>
          <w:szCs w:val="24"/>
        </w:rPr>
        <w:t xml:space="preserve"> – moderate and h</w:t>
      </w:r>
      <w:r w:rsidR="007D5AC7">
        <w:rPr>
          <w:rFonts w:ascii="Arial" w:hAnsi="Arial" w:cs="Arial"/>
          <w:sz w:val="24"/>
          <w:szCs w:val="24"/>
        </w:rPr>
        <w:t>eavy</w:t>
      </w:r>
      <w:r w:rsidRPr="00CC3D5D">
        <w:rPr>
          <w:rFonts w:ascii="Arial" w:hAnsi="Arial" w:cs="Arial"/>
          <w:sz w:val="24"/>
          <w:szCs w:val="24"/>
        </w:rPr>
        <w:t xml:space="preserve"> intensity infections.</w:t>
      </w:r>
    </w:p>
    <w:p w14:paraId="4DC6B80A" w14:textId="77777777" w:rsidR="00E85986" w:rsidRDefault="00E85986" w:rsidP="00A56681">
      <w:pPr>
        <w:rPr>
          <w:rFonts w:cstheme="minorHAnsi"/>
        </w:rPr>
      </w:pPr>
    </w:p>
    <w:sectPr w:rsidR="00E85986" w:rsidSect="009D6E6A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D5DECB" w14:textId="77777777" w:rsidR="0058625A" w:rsidRDefault="0058625A" w:rsidP="00CC389C">
      <w:pPr>
        <w:spacing w:after="0" w:line="240" w:lineRule="auto"/>
      </w:pPr>
      <w:r>
        <w:separator/>
      </w:r>
    </w:p>
  </w:endnote>
  <w:endnote w:type="continuationSeparator" w:id="0">
    <w:p w14:paraId="316E372D" w14:textId="77777777" w:rsidR="0058625A" w:rsidRDefault="0058625A" w:rsidP="00CC38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55649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7DAD1C" w14:textId="53756C65" w:rsidR="00F64FE2" w:rsidRDefault="00F64F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2AEC43" w14:textId="77777777" w:rsidR="00F64FE2" w:rsidRDefault="00F64F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57A2D" w14:textId="77777777" w:rsidR="0058625A" w:rsidRDefault="0058625A" w:rsidP="00CC389C">
      <w:pPr>
        <w:spacing w:after="0" w:line="240" w:lineRule="auto"/>
      </w:pPr>
      <w:r>
        <w:separator/>
      </w:r>
    </w:p>
  </w:footnote>
  <w:footnote w:type="continuationSeparator" w:id="0">
    <w:p w14:paraId="329D2655" w14:textId="77777777" w:rsidR="0058625A" w:rsidRDefault="0058625A" w:rsidP="00CC38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E6A"/>
    <w:rsid w:val="0003627E"/>
    <w:rsid w:val="0003628A"/>
    <w:rsid w:val="00037CFF"/>
    <w:rsid w:val="00071A33"/>
    <w:rsid w:val="000B3F3C"/>
    <w:rsid w:val="0012048E"/>
    <w:rsid w:val="00146C57"/>
    <w:rsid w:val="00164130"/>
    <w:rsid w:val="001814E6"/>
    <w:rsid w:val="0019252C"/>
    <w:rsid w:val="00196479"/>
    <w:rsid w:val="001A5F2D"/>
    <w:rsid w:val="001D2A80"/>
    <w:rsid w:val="001E4B21"/>
    <w:rsid w:val="00231FBA"/>
    <w:rsid w:val="002501AA"/>
    <w:rsid w:val="00252FED"/>
    <w:rsid w:val="00290AE8"/>
    <w:rsid w:val="00293BAD"/>
    <w:rsid w:val="002D518C"/>
    <w:rsid w:val="002E533B"/>
    <w:rsid w:val="003314E2"/>
    <w:rsid w:val="003343C9"/>
    <w:rsid w:val="00344050"/>
    <w:rsid w:val="00363C08"/>
    <w:rsid w:val="00376E9A"/>
    <w:rsid w:val="00394FAC"/>
    <w:rsid w:val="003A24C2"/>
    <w:rsid w:val="003C2081"/>
    <w:rsid w:val="003C68AB"/>
    <w:rsid w:val="003F74CA"/>
    <w:rsid w:val="00487A81"/>
    <w:rsid w:val="004D346A"/>
    <w:rsid w:val="004D4AF6"/>
    <w:rsid w:val="00517491"/>
    <w:rsid w:val="00523C0D"/>
    <w:rsid w:val="00534FF8"/>
    <w:rsid w:val="00544D43"/>
    <w:rsid w:val="0058625A"/>
    <w:rsid w:val="00597E77"/>
    <w:rsid w:val="005B3825"/>
    <w:rsid w:val="005B7923"/>
    <w:rsid w:val="005F592D"/>
    <w:rsid w:val="00606788"/>
    <w:rsid w:val="00614C17"/>
    <w:rsid w:val="00617BD1"/>
    <w:rsid w:val="00641EA0"/>
    <w:rsid w:val="00661DA6"/>
    <w:rsid w:val="006747D6"/>
    <w:rsid w:val="00680091"/>
    <w:rsid w:val="00687FD5"/>
    <w:rsid w:val="006B55F7"/>
    <w:rsid w:val="006E119F"/>
    <w:rsid w:val="007523C1"/>
    <w:rsid w:val="0076463B"/>
    <w:rsid w:val="00785F75"/>
    <w:rsid w:val="007865F7"/>
    <w:rsid w:val="00796E8B"/>
    <w:rsid w:val="007D5AC7"/>
    <w:rsid w:val="007E79FF"/>
    <w:rsid w:val="00801EFB"/>
    <w:rsid w:val="008379E0"/>
    <w:rsid w:val="00847A93"/>
    <w:rsid w:val="00856D9E"/>
    <w:rsid w:val="00870BD8"/>
    <w:rsid w:val="00874C29"/>
    <w:rsid w:val="00883D88"/>
    <w:rsid w:val="008860FD"/>
    <w:rsid w:val="008951C0"/>
    <w:rsid w:val="008B0723"/>
    <w:rsid w:val="008B0861"/>
    <w:rsid w:val="008F73DA"/>
    <w:rsid w:val="00935F95"/>
    <w:rsid w:val="00957498"/>
    <w:rsid w:val="00980CB2"/>
    <w:rsid w:val="00991C05"/>
    <w:rsid w:val="00997B3F"/>
    <w:rsid w:val="009B14F9"/>
    <w:rsid w:val="009C5281"/>
    <w:rsid w:val="009C60A8"/>
    <w:rsid w:val="009D6E6A"/>
    <w:rsid w:val="009F3EEC"/>
    <w:rsid w:val="00A040D2"/>
    <w:rsid w:val="00A042EB"/>
    <w:rsid w:val="00A54DAA"/>
    <w:rsid w:val="00A56681"/>
    <w:rsid w:val="00AA2A36"/>
    <w:rsid w:val="00AD6126"/>
    <w:rsid w:val="00AF4E77"/>
    <w:rsid w:val="00B0668F"/>
    <w:rsid w:val="00B55DA7"/>
    <w:rsid w:val="00C27B17"/>
    <w:rsid w:val="00C42077"/>
    <w:rsid w:val="00C4379A"/>
    <w:rsid w:val="00CC2DE4"/>
    <w:rsid w:val="00CC389C"/>
    <w:rsid w:val="00CC3D5D"/>
    <w:rsid w:val="00CE4366"/>
    <w:rsid w:val="00D07447"/>
    <w:rsid w:val="00D25A53"/>
    <w:rsid w:val="00D30DAC"/>
    <w:rsid w:val="00D314E5"/>
    <w:rsid w:val="00D472BB"/>
    <w:rsid w:val="00D947BF"/>
    <w:rsid w:val="00DA0555"/>
    <w:rsid w:val="00DB10A1"/>
    <w:rsid w:val="00DC6B85"/>
    <w:rsid w:val="00DF4DE2"/>
    <w:rsid w:val="00E01939"/>
    <w:rsid w:val="00E03D2F"/>
    <w:rsid w:val="00E248D9"/>
    <w:rsid w:val="00E26A2B"/>
    <w:rsid w:val="00E47D43"/>
    <w:rsid w:val="00E85986"/>
    <w:rsid w:val="00E9037E"/>
    <w:rsid w:val="00EB0A38"/>
    <w:rsid w:val="00EF290C"/>
    <w:rsid w:val="00F47A05"/>
    <w:rsid w:val="00F64FE2"/>
    <w:rsid w:val="00F71DC5"/>
    <w:rsid w:val="00F80106"/>
    <w:rsid w:val="00FA67F0"/>
    <w:rsid w:val="00FC7692"/>
    <w:rsid w:val="00FD4D00"/>
    <w:rsid w:val="00FE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0A3D1"/>
  <w15:chartTrackingRefBased/>
  <w15:docId w15:val="{3C216F99-9DC4-4068-820C-E76484B40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668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C38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89C"/>
  </w:style>
  <w:style w:type="paragraph" w:styleId="Footer">
    <w:name w:val="footer"/>
    <w:basedOn w:val="Normal"/>
    <w:link w:val="FooterChar"/>
    <w:uiPriority w:val="99"/>
    <w:unhideWhenUsed/>
    <w:rsid w:val="00CC38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8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6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1</Words>
  <Characters>320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Chis Ster</dc:creator>
  <cp:keywords/>
  <dc:description/>
  <cp:lastModifiedBy>Philip Cooper</cp:lastModifiedBy>
  <cp:revision>4</cp:revision>
  <cp:lastPrinted>2021-08-31T14:14:00Z</cp:lastPrinted>
  <dcterms:created xsi:type="dcterms:W3CDTF">2021-11-08T22:25:00Z</dcterms:created>
  <dcterms:modified xsi:type="dcterms:W3CDTF">2021-11-09T16:53:00Z</dcterms:modified>
</cp:coreProperties>
</file>